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0BD" w:rsidRDefault="00B660BD" w:rsidP="00B660BD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B660BD" w:rsidRPr="00E60017" w:rsidRDefault="00B660BD" w:rsidP="00B660BD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B660BD" w:rsidRDefault="00B660BD" w:rsidP="00B660BD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B660BD" w:rsidRPr="000724B6" w:rsidRDefault="00B660BD" w:rsidP="00B660B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B660BD" w:rsidRPr="000724B6" w:rsidRDefault="00B660BD" w:rsidP="00B660BD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B660BD" w:rsidRPr="000724B6" w:rsidRDefault="00B660BD" w:rsidP="00B660BD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B660BD" w:rsidRDefault="00B660BD" w:rsidP="00B660BD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B660BD" w:rsidRPr="000724B6" w:rsidRDefault="00B660BD" w:rsidP="00B660B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660BD" w:rsidRPr="006A3C89" w:rsidRDefault="00B660BD" w:rsidP="00B660BD">
      <w:pPr>
        <w:pStyle w:val="NoSpacing"/>
        <w:rPr>
          <w:rFonts w:ascii="Times New Roman" w:hAnsi="Times New Roman"/>
          <w:sz w:val="24"/>
          <w:szCs w:val="24"/>
        </w:rPr>
      </w:pPr>
      <w:r w:rsidRPr="00423451">
        <w:rPr>
          <w:rFonts w:ascii="Times New Roman" w:hAnsi="Times New Roman"/>
          <w:b/>
          <w:sz w:val="24"/>
          <w:szCs w:val="24"/>
        </w:rPr>
        <w:t>Supplementary Table 10</w:t>
      </w:r>
      <w:r w:rsidRPr="006A3C89">
        <w:rPr>
          <w:rFonts w:ascii="Times New Roman" w:hAnsi="Times New Roman"/>
          <w:sz w:val="24"/>
          <w:szCs w:val="24"/>
        </w:rPr>
        <w:t xml:space="preserve">: Simple sequence repeats (SSRs), </w:t>
      </w:r>
      <w:r w:rsidRPr="006A3C89">
        <w:rPr>
          <w:rFonts w:ascii="Times New Roman" w:hAnsi="Times New Roman"/>
          <w:sz w:val="24"/>
          <w:szCs w:val="24"/>
          <w:lang w:eastAsia="en-IN"/>
        </w:rPr>
        <w:t xml:space="preserve">retro-elements and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transposons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identified in gene for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SS in 7 species </w:t>
      </w:r>
    </w:p>
    <w:tbl>
      <w:tblPr>
        <w:tblW w:w="8714" w:type="dxa"/>
        <w:jc w:val="center"/>
        <w:tblInd w:w="9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80"/>
        <w:gridCol w:w="3358"/>
        <w:gridCol w:w="1843"/>
        <w:gridCol w:w="1003"/>
        <w:gridCol w:w="1030"/>
      </w:tblGrid>
      <w:tr w:rsidR="00B660BD" w:rsidRPr="006A3C89" w:rsidTr="00025B86">
        <w:trPr>
          <w:trHeight w:val="315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pecies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osition in </w:t>
            </w: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Numb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ize (</w:t>
            </w: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p</w:t>
            </w:r>
            <w:proofErr w:type="spellEnd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</w:tr>
      <w:tr w:rsidR="00B660BD" w:rsidRPr="006A3C89" w:rsidTr="00025B86">
        <w:trPr>
          <w:trHeight w:val="414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Maize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833-2906; 3126-335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LIN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B660BD" w:rsidRPr="006A3C89" w:rsidTr="00025B86">
        <w:trPr>
          <w:trHeight w:val="355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Wheat 7BS*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775-49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LTR element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17</w:t>
            </w:r>
          </w:p>
        </w:tc>
      </w:tr>
      <w:tr w:rsidR="00B660BD" w:rsidRPr="006A3C89" w:rsidTr="00025B86">
        <w:trPr>
          <w:trHeight w:val="355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Wheat 7DS*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41-7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52</w:t>
            </w:r>
          </w:p>
        </w:tc>
      </w:tr>
      <w:tr w:rsidR="00B660BD" w:rsidRPr="006A3C89" w:rsidTr="00025B86">
        <w:trPr>
          <w:trHeight w:val="355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  <w:t>Ae</w:t>
            </w:r>
            <w:proofErr w:type="spellEnd"/>
            <w:r w:rsidRPr="006A3C89"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  <w:t xml:space="preserve">. </w:t>
            </w: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24"/>
                <w:szCs w:val="24"/>
                <w:lang w:val="en-IN" w:eastAsia="en-IN"/>
              </w:rPr>
              <w:t>tauschii</w:t>
            </w:r>
            <w:proofErr w:type="spellEnd"/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43-701; 990-10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4</w:t>
            </w:r>
          </w:p>
        </w:tc>
      </w:tr>
      <w:tr w:rsidR="00B660BD" w:rsidRPr="006A3C89" w:rsidTr="00025B86">
        <w:trPr>
          <w:trHeight w:val="333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Rice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42-1596; 1732-17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80</w:t>
            </w:r>
          </w:p>
        </w:tc>
      </w:tr>
      <w:tr w:rsidR="00B660BD" w:rsidRPr="006A3C89" w:rsidTr="00025B86">
        <w:trPr>
          <w:trHeight w:val="315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Barley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27-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</w:tr>
      <w:tr w:rsidR="00B660BD" w:rsidRPr="006A3C89" w:rsidTr="00025B86">
        <w:trPr>
          <w:trHeight w:val="315"/>
          <w:jc w:val="center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orghum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893-4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ransposon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22</w:t>
            </w:r>
          </w:p>
        </w:tc>
      </w:tr>
      <w:tr w:rsidR="00B660BD" w:rsidRPr="006A3C89" w:rsidTr="00025B86">
        <w:trPr>
          <w:trHeight w:val="315"/>
          <w:jc w:val="center"/>
        </w:trPr>
        <w:tc>
          <w:tcPr>
            <w:tcW w:w="1480" w:type="dxa"/>
            <w:vMerge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96-126; 380-4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3</w:t>
            </w:r>
          </w:p>
        </w:tc>
      </w:tr>
      <w:tr w:rsidR="00B660BD" w:rsidRPr="006A3C89" w:rsidTr="00025B86">
        <w:trPr>
          <w:trHeight w:val="309"/>
          <w:jc w:val="center"/>
        </w:trPr>
        <w:tc>
          <w:tcPr>
            <w:tcW w:w="1480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Chickpea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8-134; 544-595; 2011-20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SR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34</w:t>
            </w:r>
          </w:p>
        </w:tc>
      </w:tr>
      <w:tr w:rsidR="00B660BD" w:rsidRPr="006A3C89" w:rsidTr="00025B86">
        <w:trPr>
          <w:trHeight w:val="315"/>
          <w:jc w:val="center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otato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791-39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SIN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2</w:t>
            </w:r>
          </w:p>
        </w:tc>
      </w:tr>
      <w:tr w:rsidR="00B660BD" w:rsidRPr="006A3C89" w:rsidTr="00025B86">
        <w:trPr>
          <w:trHeight w:val="393"/>
          <w:jc w:val="center"/>
        </w:trPr>
        <w:tc>
          <w:tcPr>
            <w:tcW w:w="1480" w:type="dxa"/>
            <w:vMerge/>
            <w:vAlign w:val="center"/>
            <w:hideMark/>
          </w:tcPr>
          <w:p w:rsidR="00B660BD" w:rsidRPr="006A3C89" w:rsidRDefault="00B660BD" w:rsidP="00025B86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019-4155; 4231-4324; 4668-4752; 4828-49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ransposon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B660BD" w:rsidRPr="006A3C89" w:rsidRDefault="00B660BD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10</w:t>
            </w:r>
          </w:p>
        </w:tc>
      </w:tr>
    </w:tbl>
    <w:p w:rsidR="00B660BD" w:rsidRPr="006A3C89" w:rsidRDefault="00B660BD" w:rsidP="00B660BD">
      <w:pPr>
        <w:pStyle w:val="NoSpacing"/>
        <w:rPr>
          <w:rFonts w:ascii="Times New Roman" w:hAnsi="Times New Roman"/>
          <w:lang w:eastAsia="en-IN"/>
        </w:rPr>
      </w:pPr>
      <w:r w:rsidRPr="006A3C89">
        <w:rPr>
          <w:rFonts w:ascii="Times New Roman" w:hAnsi="Times New Roman"/>
          <w:sz w:val="24"/>
          <w:szCs w:val="24"/>
        </w:rPr>
        <w:t>* indicates wheat homoeologues of group 7 chromosomes</w:t>
      </w: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30595"/>
    <w:rsid w:val="002B7821"/>
    <w:rsid w:val="00355134"/>
    <w:rsid w:val="004027D0"/>
    <w:rsid w:val="0042359F"/>
    <w:rsid w:val="004C0065"/>
    <w:rsid w:val="004C6CBA"/>
    <w:rsid w:val="004E636F"/>
    <w:rsid w:val="00705408"/>
    <w:rsid w:val="007122BC"/>
    <w:rsid w:val="00736B3F"/>
    <w:rsid w:val="00826870"/>
    <w:rsid w:val="00837A6B"/>
    <w:rsid w:val="00855D8B"/>
    <w:rsid w:val="00875F50"/>
    <w:rsid w:val="008F40EC"/>
    <w:rsid w:val="00900CB3"/>
    <w:rsid w:val="00A602A2"/>
    <w:rsid w:val="00AC0CE4"/>
    <w:rsid w:val="00B660BD"/>
    <w:rsid w:val="00BD0603"/>
    <w:rsid w:val="00D737A2"/>
    <w:rsid w:val="00E52AB0"/>
    <w:rsid w:val="00EC36F2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B660BD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0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0.DOCX</TitleName>
  </documentManagement>
</p:properties>
</file>

<file path=customXml/itemProps1.xml><?xml version="1.0" encoding="utf-8"?>
<ds:datastoreItem xmlns:ds="http://schemas.openxmlformats.org/officeDocument/2006/customXml" ds:itemID="{74197FBB-0FDF-4E65-9BCC-59E778590606}"/>
</file>

<file path=customXml/itemProps2.xml><?xml version="1.0" encoding="utf-8"?>
<ds:datastoreItem xmlns:ds="http://schemas.openxmlformats.org/officeDocument/2006/customXml" ds:itemID="{F39EB98F-150F-40D8-B062-D0ACF6788A8D}"/>
</file>

<file path=customXml/itemProps3.xml><?xml version="1.0" encoding="utf-8"?>
<ds:datastoreItem xmlns:ds="http://schemas.openxmlformats.org/officeDocument/2006/customXml" ds:itemID="{E33463F8-828B-4862-A732-EC81AE1BC62D}"/>
</file>

<file path=customXml/itemProps4.xml><?xml version="1.0" encoding="utf-8"?>
<ds:datastoreItem xmlns:ds="http://schemas.openxmlformats.org/officeDocument/2006/customXml" ds:itemID="{3F14A507-FE3D-485A-968D-CF87B92767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5</cp:revision>
  <dcterms:created xsi:type="dcterms:W3CDTF">2016-08-28T14:18:00Z</dcterms:created>
  <dcterms:modified xsi:type="dcterms:W3CDTF">2016-11-09T07:30:00Z</dcterms:modified>
</cp:coreProperties>
</file>